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A74" w:rsidRPr="009A0480" w:rsidRDefault="00330A74">
      <w:pPr>
        <w:rPr>
          <w:rFonts w:ascii="Times New Roman" w:hAnsi="Times New Roman" w:cs="Times New Roman"/>
        </w:rPr>
      </w:pPr>
    </w:p>
    <w:p w:rsidR="001C7A8C" w:rsidRPr="002C4A4A" w:rsidRDefault="00636BB3" w:rsidP="002C4A4A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S4 </w:t>
      </w:r>
      <w:r w:rsidR="002C4A4A" w:rsidRPr="002C4A4A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 w:rsidR="001C7A8C" w:rsidRPr="002C4A4A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. Study quality of cohort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5"/>
        <w:gridCol w:w="1523"/>
        <w:gridCol w:w="1270"/>
        <w:gridCol w:w="1264"/>
        <w:gridCol w:w="2099"/>
        <w:gridCol w:w="1221"/>
        <w:gridCol w:w="1156"/>
        <w:gridCol w:w="1843"/>
        <w:gridCol w:w="1417"/>
        <w:gridCol w:w="770"/>
      </w:tblGrid>
      <w:tr w:rsidR="00983F86" w:rsidRPr="009A0480" w:rsidTr="00983F86">
        <w:trPr>
          <w:trHeight w:val="276"/>
        </w:trPr>
        <w:tc>
          <w:tcPr>
            <w:tcW w:w="0" w:type="auto"/>
            <w:noWrap/>
          </w:tcPr>
          <w:p w:rsidR="009A0480" w:rsidRPr="009A0480" w:rsidRDefault="009A0480" w:rsidP="009A04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</w:p>
        </w:tc>
        <w:tc>
          <w:tcPr>
            <w:tcW w:w="1523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Representativeness of the exposed cohort</w:t>
            </w:r>
          </w:p>
        </w:tc>
        <w:tc>
          <w:tcPr>
            <w:tcW w:w="1270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Selection of the non-exposed cohort</w:t>
            </w:r>
          </w:p>
        </w:tc>
        <w:tc>
          <w:tcPr>
            <w:tcW w:w="1264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Ascertainment of exposure</w:t>
            </w:r>
          </w:p>
        </w:tc>
        <w:tc>
          <w:tcPr>
            <w:tcW w:w="2099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Demonstration that outcome of interest was not present at start of study</w:t>
            </w:r>
          </w:p>
        </w:tc>
        <w:tc>
          <w:tcPr>
            <w:tcW w:w="1221" w:type="dxa"/>
            <w:noWrap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Comparability of coho</w:t>
            </w:r>
            <w:bookmarkStart w:id="0" w:name="_GoBack"/>
            <w:bookmarkEnd w:id="0"/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rts</w:t>
            </w:r>
          </w:p>
        </w:tc>
        <w:tc>
          <w:tcPr>
            <w:tcW w:w="1156" w:type="dxa"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Assessment of outcome</w:t>
            </w:r>
          </w:p>
        </w:tc>
        <w:tc>
          <w:tcPr>
            <w:tcW w:w="1843" w:type="dxa"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Was follow-up long enough for outcomes to occur</w:t>
            </w:r>
          </w:p>
        </w:tc>
        <w:tc>
          <w:tcPr>
            <w:tcW w:w="1417" w:type="dxa"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Adequacy of follow-up of cohorts</w:t>
            </w:r>
          </w:p>
        </w:tc>
        <w:tc>
          <w:tcPr>
            <w:tcW w:w="770" w:type="dxa"/>
          </w:tcPr>
          <w:p w:rsidR="009A0480" w:rsidRPr="009A0480" w:rsidRDefault="009A0480" w:rsidP="0043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</w:rPr>
              <w:t>Total score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433966" w:rsidRPr="009A0480" w:rsidRDefault="00433966" w:rsidP="004339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Ng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4</w:t>
            </w:r>
          </w:p>
        </w:tc>
        <w:tc>
          <w:tcPr>
            <w:tcW w:w="1523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70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64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2099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21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156" w:type="dxa"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843" w:type="dxa"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417" w:type="dxa"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770" w:type="dxa"/>
          </w:tcPr>
          <w:p w:rsidR="00433966" w:rsidRPr="009A0480" w:rsidRDefault="0043396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8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433966" w:rsidRPr="009A0480" w:rsidRDefault="00433966" w:rsidP="004339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Zhang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2</w:t>
            </w:r>
          </w:p>
        </w:tc>
        <w:tc>
          <w:tcPr>
            <w:tcW w:w="1523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70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64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2099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21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156" w:type="dxa"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843" w:type="dxa"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417" w:type="dxa"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770" w:type="dxa"/>
          </w:tcPr>
          <w:p w:rsidR="00433966" w:rsidRPr="009A0480" w:rsidRDefault="0043396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8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433966" w:rsidRPr="009A0480" w:rsidRDefault="00433966" w:rsidP="004339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Dixon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06</w:t>
            </w:r>
          </w:p>
        </w:tc>
        <w:tc>
          <w:tcPr>
            <w:tcW w:w="1523" w:type="dxa"/>
            <w:noWrap/>
          </w:tcPr>
          <w:p w:rsidR="00433966" w:rsidRDefault="00433966" w:rsidP="00433966">
            <w:pPr>
              <w:jc w:val="center"/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270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64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2099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21" w:type="dxa"/>
            <w:noWrap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156" w:type="dxa"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843" w:type="dxa"/>
          </w:tcPr>
          <w:p w:rsidR="00433966" w:rsidRDefault="00433966" w:rsidP="00433966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417" w:type="dxa"/>
          </w:tcPr>
          <w:p w:rsidR="00433966" w:rsidRDefault="00433966" w:rsidP="00433966">
            <w:pPr>
              <w:jc w:val="center"/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770" w:type="dxa"/>
          </w:tcPr>
          <w:p w:rsidR="00433966" w:rsidRPr="009A0480" w:rsidRDefault="00433966" w:rsidP="004339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6</w:t>
            </w:r>
          </w:p>
        </w:tc>
      </w:tr>
      <w:tr w:rsidR="00983F86" w:rsidRPr="009A0480" w:rsidTr="00983F86">
        <w:trPr>
          <w:trHeight w:val="276"/>
        </w:trPr>
        <w:tc>
          <w:tcPr>
            <w:tcW w:w="0" w:type="auto"/>
            <w:noWrap/>
            <w:hideMark/>
          </w:tcPr>
          <w:p w:rsidR="00712579" w:rsidRPr="009A0480" w:rsidRDefault="00712579" w:rsidP="0071257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 xml:space="preserve">Lai </w:t>
            </w:r>
            <w:r w:rsidRPr="009A04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</w:rPr>
              <w:t>et al</w:t>
            </w:r>
            <w:r w:rsidRPr="009A0480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., 2018</w:t>
            </w:r>
          </w:p>
        </w:tc>
        <w:tc>
          <w:tcPr>
            <w:tcW w:w="1523" w:type="dxa"/>
            <w:noWrap/>
          </w:tcPr>
          <w:p w:rsidR="00712579" w:rsidRDefault="00712579" w:rsidP="00712579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70" w:type="dxa"/>
            <w:noWrap/>
          </w:tcPr>
          <w:p w:rsidR="00712579" w:rsidRDefault="00712579" w:rsidP="00712579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64" w:type="dxa"/>
            <w:noWrap/>
          </w:tcPr>
          <w:p w:rsidR="00712579" w:rsidRDefault="00712579" w:rsidP="00712579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2099" w:type="dxa"/>
            <w:noWrap/>
          </w:tcPr>
          <w:p w:rsidR="00712579" w:rsidRDefault="00712579" w:rsidP="00712579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221" w:type="dxa"/>
            <w:noWrap/>
          </w:tcPr>
          <w:p w:rsidR="00712579" w:rsidRDefault="00712579" w:rsidP="00712579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○</w:t>
            </w:r>
          </w:p>
        </w:tc>
        <w:tc>
          <w:tcPr>
            <w:tcW w:w="1156" w:type="dxa"/>
          </w:tcPr>
          <w:p w:rsidR="00712579" w:rsidRDefault="00712579" w:rsidP="00712579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843" w:type="dxa"/>
          </w:tcPr>
          <w:p w:rsidR="00712579" w:rsidRDefault="00712579" w:rsidP="00712579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1417" w:type="dxa"/>
          </w:tcPr>
          <w:p w:rsidR="00712579" w:rsidRDefault="00712579" w:rsidP="00712579">
            <w:pPr>
              <w:jc w:val="center"/>
            </w:pPr>
            <w:r w:rsidRPr="000E46E6">
              <w:rPr>
                <w:rFonts w:ascii="等线" w:eastAsia="等线" w:hAnsi="等线" w:cs="Times New Roman" w:hint="eastAsia"/>
                <w:color w:val="000000"/>
                <w:kern w:val="0"/>
                <w:sz w:val="16"/>
              </w:rPr>
              <w:t>●</w:t>
            </w:r>
          </w:p>
        </w:tc>
        <w:tc>
          <w:tcPr>
            <w:tcW w:w="770" w:type="dxa"/>
          </w:tcPr>
          <w:p w:rsidR="00712579" w:rsidRPr="009A0480" w:rsidRDefault="00712579" w:rsidP="00712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</w:rPr>
              <w:t>8</w:t>
            </w:r>
          </w:p>
        </w:tc>
      </w:tr>
    </w:tbl>
    <w:p w:rsidR="00330A74" w:rsidRPr="009A0480" w:rsidRDefault="00330A74">
      <w:pPr>
        <w:rPr>
          <w:rFonts w:ascii="Times New Roman" w:hAnsi="Times New Roman" w:cs="Times New Roman"/>
        </w:rPr>
      </w:pPr>
    </w:p>
    <w:sectPr w:rsidR="00330A74" w:rsidRPr="009A0480" w:rsidSect="008154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1799" w:rsidRDefault="00D21799" w:rsidP="002C4A4A">
      <w:r>
        <w:separator/>
      </w:r>
    </w:p>
  </w:endnote>
  <w:endnote w:type="continuationSeparator" w:id="0">
    <w:p w:rsidR="00D21799" w:rsidRDefault="00D21799" w:rsidP="002C4A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1799" w:rsidRDefault="00D21799" w:rsidP="002C4A4A">
      <w:r>
        <w:separator/>
      </w:r>
    </w:p>
  </w:footnote>
  <w:footnote w:type="continuationSeparator" w:id="0">
    <w:p w:rsidR="00D21799" w:rsidRDefault="00D21799" w:rsidP="002C4A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4EB3"/>
    <w:rsid w:val="000066BF"/>
    <w:rsid w:val="00116056"/>
    <w:rsid w:val="00194030"/>
    <w:rsid w:val="001C7A8C"/>
    <w:rsid w:val="002C4A4A"/>
    <w:rsid w:val="002E3377"/>
    <w:rsid w:val="00330A74"/>
    <w:rsid w:val="003566A5"/>
    <w:rsid w:val="0043122B"/>
    <w:rsid w:val="00433966"/>
    <w:rsid w:val="004E7002"/>
    <w:rsid w:val="00511102"/>
    <w:rsid w:val="00541D33"/>
    <w:rsid w:val="00564211"/>
    <w:rsid w:val="00584EB3"/>
    <w:rsid w:val="0060385F"/>
    <w:rsid w:val="00636BB3"/>
    <w:rsid w:val="006D3551"/>
    <w:rsid w:val="00700A4E"/>
    <w:rsid w:val="00712579"/>
    <w:rsid w:val="00733021"/>
    <w:rsid w:val="00774536"/>
    <w:rsid w:val="007C48B2"/>
    <w:rsid w:val="007F1BA0"/>
    <w:rsid w:val="00811308"/>
    <w:rsid w:val="0081547B"/>
    <w:rsid w:val="00852883"/>
    <w:rsid w:val="00983F86"/>
    <w:rsid w:val="00990C9D"/>
    <w:rsid w:val="009A0480"/>
    <w:rsid w:val="00A67270"/>
    <w:rsid w:val="00A90076"/>
    <w:rsid w:val="00B771A6"/>
    <w:rsid w:val="00C24F32"/>
    <w:rsid w:val="00C5459A"/>
    <w:rsid w:val="00CF72A3"/>
    <w:rsid w:val="00D12D3F"/>
    <w:rsid w:val="00D21799"/>
    <w:rsid w:val="00D2282F"/>
    <w:rsid w:val="00D364CC"/>
    <w:rsid w:val="00E843B0"/>
    <w:rsid w:val="00EA3A76"/>
    <w:rsid w:val="00ED44CB"/>
    <w:rsid w:val="00F13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4A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4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4A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7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戈</dc:creator>
  <cp:keywords/>
  <dc:description/>
  <cp:lastModifiedBy>a457</cp:lastModifiedBy>
  <cp:revision>13</cp:revision>
  <dcterms:created xsi:type="dcterms:W3CDTF">2016-08-09T13:06:00Z</dcterms:created>
  <dcterms:modified xsi:type="dcterms:W3CDTF">2020-02-06T05:45:00Z</dcterms:modified>
</cp:coreProperties>
</file>